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  <w:t>Text S1</w:t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/>
      </w:pPr>
      <w:r>
        <w:rPr/>
        <w:t>Ascertainment of growth rate and endocrine hormone status</w:t>
      </w:r>
    </w:p>
    <w:p>
      <w:pPr>
        <w:pStyle w:val="Para"/>
        <w:spacing w:lineRule="auto" w:line="480"/>
        <w:jc w:val="both"/>
        <w:rPr/>
      </w:pPr>
      <w:r>
        <w:rPr/>
        <w:t>Standing height was measured to the nearest millimetre with a stadiometer</w:t>
      </w:r>
      <w:r>
        <w:rPr>
          <w:i/>
        </w:rPr>
        <w:t xml:space="preserve"> </w:t>
      </w:r>
      <w:r>
        <w:rPr/>
        <w:t xml:space="preserve">and height velocity calculated at baseline (over ≥6 months) to determine annual growth rate (serial measurements performed by one trained auxologist). Measurements of IGF-1 concentration and thyroid function were performed on all children on at least 2 occasions. All children diagnosed with ONH also underwent a 24 hr glucose and cortisol profile (two-hourly blood samples) to exclude ACTH deficiency and hypoglycaemia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REFMGR.CITE </w:instrText>
      </w:r>
      <w:r>
        <w:rPr>
          <w:rFonts w:cs="Arial" w:ascii="Arial" w:hAnsi="Arial"/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</w:r>
      <w:r>
        <w:rPr>
          <w:rFonts w:cs="Arial" w:ascii="Arial" w:hAnsi="Arial"/>
          <w:lang w:val="en-US" w:eastAsia="en-US"/>
        </w:rPr>
        <w:t>[1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/>
        <w:t xml:space="preserve">. Mean cortisol of &gt;145nmol/L over a 24 hour period and/or a morning peak cortisol of &gt;175nmol/L was defined as normal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REFMGR.CITE </w:instrText>
      </w:r>
      <w:r>
        <w:rPr>
          <w:rFonts w:cs="Arial" w:ascii="Arial" w:hAnsi="Arial"/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</w:r>
      <w:r>
        <w:rPr>
          <w:rFonts w:cs="Arial" w:ascii="Arial" w:hAnsi="Arial"/>
          <w:lang w:val="en-US" w:eastAsia="en-US"/>
        </w:rPr>
        <w:t>[1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/>
        <w:t xml:space="preserve">. 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t xml:space="preserve">1. </w:t>
        <w:tab/>
        <w:t>Mehta A, Hindmarsh PC, Dattani MT (2005) An update on the biochemical diagnosis of congenital ACTH insufficiency. Clinical Endocrinology 62: 307-314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eastAsia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0:32:00Z</dcterms:created>
  <dc:creator>emma.webb</dc:creator>
  <dc:description/>
  <cp:keywords/>
  <dc:language>en-US</dc:language>
  <cp:lastModifiedBy>emma.webb</cp:lastModifiedBy>
  <dcterms:modified xsi:type="dcterms:W3CDTF">2013-02-13T11:19:00Z</dcterms:modified>
  <cp:revision>2</cp:revision>
  <dc:subject/>
  <dc:title>Text S1</dc:title>
</cp:coreProperties>
</file>